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Heading2"/>
        <w:rPr>
          <w:sz w:val="20"/>
        </w:rPr>
      </w:pPr>
      <w:r>
        <w:rPr>
          <w:sz w:val="20"/>
        </w:rPr>
        <w:t xml:space="preserve">Table S2: Primers used for this study. 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4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1878"/>
        <w:gridCol w:w="6096"/>
      </w:tblGrid>
      <w:tr>
        <w:trPr>
          <w:cantSplit w:val="true"/>
        </w:trPr>
        <w:tc>
          <w:tcPr>
            <w:tcW w:w="945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i/>
                <w:sz w:val="20"/>
              </w:rPr>
              <w:t xml:space="preserve">Primers used for </w:t>
            </w:r>
            <w:r>
              <w:rPr>
                <w:bCs/>
                <w:i/>
                <w:sz w:val="20"/>
              </w:rPr>
              <w:t>baeR</w:t>
            </w:r>
            <w:r>
              <w:rPr>
                <w:i/>
                <w:sz w:val="20"/>
              </w:rPr>
              <w:t xml:space="preserve"> gene disruption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Target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256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baeR</w:t>
            </w:r>
          </w:p>
        </w:tc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</w:rPr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</w:rPr>
              <w:t>gtaagcattacagtagagttaccgctggaacgggatttacagagagaagtatgagtgtaggctggagctgcttc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</w:rPr>
            </w:pPr>
            <w:r>
              <w:rPr>
                <w:bCs/>
                <w:sz w:val="20"/>
              </w:rPr>
              <w:t>25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baeR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</w:rPr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</w:rPr>
              <w:t>cggatctggtctgaacgccatctccggctaacaaaataatgtcgctaaaaatgaatatcctccttagtt</w:t>
            </w:r>
          </w:p>
        </w:tc>
      </w:tr>
      <w:tr>
        <w:trPr>
          <w:cantSplit w:val="true"/>
        </w:trPr>
        <w:tc>
          <w:tcPr>
            <w:tcW w:w="945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rFonts w:ascii="Courier New" w:hAnsi="Courier New" w:cs="Courier New"/>
                <w:b/>
                <w:b/>
                <w:bCs/>
                <w:i/>
                <w:i/>
                <w:caps/>
                <w:sz w:val="20"/>
              </w:rPr>
            </w:pPr>
            <w:r>
              <w:rPr>
                <w:rFonts w:cs="Courier New" w:ascii="Courier New" w:hAnsi="Courier New"/>
                <w:b/>
                <w:bCs/>
                <w:i/>
                <w:caps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imers used for plasmid constructions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Target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0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aeR</w:t>
            </w:r>
          </w:p>
        </w:tc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Heading1"/>
              <w:keepNext w:val="false"/>
              <w:spacing w:lineRule="auto" w:line="480"/>
              <w:jc w:val="left"/>
              <w:rPr/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ATGaccgagttaccaatcgacg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1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baeR</w:t>
            </w:r>
          </w:p>
        </w:tc>
        <w:tc>
          <w:tcPr>
            <w:tcW w:w="6096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bCs/>
                <w:iCs/>
                <w:caps/>
                <w:sz w:val="20"/>
                <w:szCs w:val="20"/>
              </w:rPr>
              <w:t>GGATCC</w:t>
            </w:r>
            <w:r>
              <w:rPr>
                <w:rStyle w:val="HTMLCode"/>
                <w:rFonts w:cs="Courier New" w:ascii="Courier New" w:hAnsi="Courier New"/>
                <w:caps/>
              </w:rPr>
              <w:t>aataatgtcgctaaaact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2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pxR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/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ATGaataaaatcctgttagttg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pxR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ATCC</w:t>
            </w:r>
            <w:r>
              <w:rPr>
                <w:rStyle w:val="HTMLCode"/>
                <w:rFonts w:cs="Courier New" w:ascii="Courier New" w:hAnsi="Courier New"/>
                <w:b/>
                <w:i/>
                <w:caps/>
              </w:rPr>
              <w:t>cggtttagctgcctatc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pF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b w:val="false"/>
                <w:bCs/>
                <w:i w:val="false"/>
                <w:caps/>
                <w:sz w:val="20"/>
                <w:szCs w:val="20"/>
              </w:rPr>
              <w:t>gcagaatacaaagat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5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pspF</w:t>
            </w:r>
          </w:p>
        </w:tc>
        <w:tc>
          <w:tcPr>
            <w:tcW w:w="6096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cs="Courier New"/>
                <w:bCs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bCs/>
                <w:iCs/>
                <w:caps/>
                <w:sz w:val="20"/>
                <w:szCs w:val="20"/>
              </w:rPr>
              <w:t>GGATCC</w:t>
            </w:r>
            <w:r>
              <w:rPr>
                <w:rStyle w:val="HTMLCode"/>
                <w:rFonts w:cs="Courier New" w:ascii="Courier New" w:hAnsi="Courier New"/>
                <w:caps/>
              </w:rPr>
              <w:t>tgtattgctcaacttcgcta</w:t>
            </w:r>
          </w:p>
        </w:tc>
      </w:tr>
      <w:tr>
        <w:trPr>
          <w:trHeight w:val="553" w:hRule="atLeast"/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csB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/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ATGaacaatatgaacgtaa</w:t>
            </w:r>
          </w:p>
        </w:tc>
      </w:tr>
      <w:tr>
        <w:trPr>
          <w:trHeight w:val="553" w:hRule="atLeast"/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csB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 w:val="false"/>
                <w:bCs/>
                <w:i w:val="false"/>
                <w:caps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b w:val="false"/>
                <w:bCs/>
                <w:i w:val="false"/>
                <w:iCs/>
                <w:caps/>
                <w:sz w:val="20"/>
                <w:szCs w:val="20"/>
              </w:rPr>
              <w:t>GGATCC</w:t>
            </w:r>
            <w:r>
              <w:rPr>
                <w:rStyle w:val="HTMLCode"/>
                <w:rFonts w:cs="Courier New" w:ascii="Courier New" w:hAnsi="Courier New"/>
                <w:b/>
                <w:i/>
                <w:caps/>
              </w:rPr>
              <w:t>atctggcctacaggtgatt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8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poE</w:t>
            </w:r>
          </w:p>
        </w:tc>
        <w:tc>
          <w:tcPr>
            <w:tcW w:w="6096" w:type="dxa"/>
            <w:tcBorders/>
          </w:tcPr>
          <w:p>
            <w:pPr>
              <w:pStyle w:val="Heading1"/>
              <w:keepNext w:val="false"/>
              <w:spacing w:lineRule="auto" w:line="480"/>
              <w:jc w:val="left"/>
              <w:rPr>
                <w:rFonts w:ascii="Courier New" w:hAnsi="Courier New" w:cs="Courier New"/>
                <w:b w:val="false"/>
                <w:b w:val="false"/>
                <w:i w:val="false"/>
                <w:i w:val="false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b w:val="false"/>
                <w:i w:val="false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b w:val="false"/>
                <w:i w:val="false"/>
                <w:caps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b w:val="false"/>
                <w:bCs/>
                <w:i w:val="false"/>
                <w:caps/>
                <w:sz w:val="20"/>
                <w:szCs w:val="20"/>
              </w:rPr>
              <w:t>agcgagcagttaacgg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9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rpoE</w:t>
            </w:r>
          </w:p>
        </w:tc>
        <w:tc>
          <w:tcPr>
            <w:tcW w:w="6096" w:type="dxa"/>
            <w:tcBorders/>
          </w:tcPr>
          <w:p>
            <w:pPr>
              <w:pStyle w:val="Normal"/>
              <w:spacing w:lineRule="auto" w:line="480"/>
              <w:rPr>
                <w:rFonts w:ascii="Courier New" w:hAnsi="Courier New" w:eastAsia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GCG</w:t>
            </w:r>
            <w:r>
              <w:rPr>
                <w:rFonts w:cs="Courier New" w:ascii="Courier New" w:hAnsi="Courier New"/>
                <w:bCs/>
                <w:iCs/>
                <w:caps/>
                <w:sz w:val="20"/>
                <w:szCs w:val="20"/>
              </w:rPr>
              <w:t>GGATCC</w:t>
            </w:r>
            <w:r>
              <w:rPr>
                <w:rStyle w:val="HTMLCode"/>
                <w:rFonts w:cs="Courier New" w:ascii="Courier New" w:hAnsi="Courier New"/>
                <w:caps/>
              </w:rPr>
              <w:t>cagtatcccgctatcgtc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yedR</w:t>
            </w:r>
          </w:p>
        </w:tc>
        <w:tc>
          <w:tcPr>
            <w:tcW w:w="609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cs="Courier New" w:ascii="Courier New" w:hAnsi="Courier New"/>
                <w:iCs/>
                <w:caps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TGGAAAAATGTGACTTTT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yedR</w:t>
            </w:r>
          </w:p>
        </w:tc>
        <w:tc>
          <w:tcPr>
            <w:tcW w:w="609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/>
            </w:pPr>
            <w:r>
              <w:rPr>
                <w:rFonts w:cs="Courier New" w:ascii="Courier New" w:hAnsi="Courier New"/>
                <w:iCs/>
                <w:caps/>
                <w:sz w:val="20"/>
                <w:szCs w:val="20"/>
              </w:rPr>
              <w:t>GGATC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TATTCATAGCGTCTGCTAC</w:t>
            </w:r>
          </w:p>
        </w:tc>
      </w:tr>
      <w:tr>
        <w:trPr>
          <w:cantSplit w:val="true"/>
        </w:trPr>
        <w:tc>
          <w:tcPr>
            <w:tcW w:w="945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imers used for Northern-blot probes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bCs/>
                <w:sz w:val="20"/>
              </w:rPr>
              <w:t>Target</w:t>
            </w:r>
          </w:p>
        </w:tc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>
          <w:cantSplit w:val="true"/>
        </w:trPr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343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ssrA</w:t>
            </w:r>
          </w:p>
        </w:tc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cs="Courier New" w:ascii="Courier New" w:hAnsi="Courier New"/>
                <w:caps/>
                <w:sz w:val="20"/>
              </w:rPr>
              <w:t>tcatggcgctcataaatctg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344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ssrA</w:t>
            </w:r>
          </w:p>
        </w:tc>
        <w:tc>
          <w:tcPr>
            <w:tcW w:w="609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cs="Courier New" w:ascii="Courier New" w:hAnsi="Courier New"/>
                <w:caps/>
                <w:sz w:val="20"/>
              </w:rPr>
              <w:t>gcgatctcttttgggtttga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827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ynjA</w:t>
            </w:r>
          </w:p>
        </w:tc>
        <w:tc>
          <w:tcPr>
            <w:tcW w:w="609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cs="Courier New" w:ascii="Courier New" w:hAnsi="Courier New"/>
                <w:caps/>
                <w:sz w:val="20"/>
              </w:rPr>
              <w:t>gccgcttagcaaaattcctt</w:t>
            </w:r>
          </w:p>
        </w:tc>
      </w:tr>
      <w:tr>
        <w:trPr>
          <w:cantSplit w:val="true"/>
        </w:trPr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sz w:val="20"/>
              </w:rPr>
            </w:pPr>
            <w:r>
              <w:rPr>
                <w:sz w:val="20"/>
              </w:rPr>
              <w:t>776</w:t>
            </w:r>
          </w:p>
        </w:tc>
        <w:tc>
          <w:tcPr>
            <w:tcW w:w="18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ynjA</w:t>
            </w:r>
          </w:p>
        </w:tc>
        <w:tc>
          <w:tcPr>
            <w:tcW w:w="6096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Courier New" w:hAnsi="Courier New" w:cs="Courier New"/>
                <w:caps/>
                <w:sz w:val="20"/>
              </w:rPr>
            </w:pPr>
            <w:r>
              <w:rPr>
                <w:rFonts w:cs="Courier New" w:ascii="Courier New" w:hAnsi="Courier New"/>
                <w:caps/>
                <w:sz w:val="20"/>
              </w:rPr>
              <w:t>tcggcgactttcatactggt</w:t>
            </w:r>
          </w:p>
        </w:tc>
      </w:tr>
    </w:tbl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7"/>
        <w:gridCol w:w="3411"/>
        <w:gridCol w:w="3712"/>
      </w:tblGrid>
      <w:tr>
        <w:trPr>
          <w:trHeight w:val="259" w:hRule="atLeast"/>
        </w:trPr>
        <w:tc>
          <w:tcPr>
            <w:tcW w:w="8640" w:type="dxa"/>
            <w:gridSpan w:val="3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i/>
                <w:sz w:val="20"/>
              </w:rPr>
              <w:t>Primers used for qRT-PCR</w:t>
            </w:r>
          </w:p>
        </w:tc>
      </w:tr>
      <w:tr>
        <w:trPr>
          <w:trHeight w:val="259" w:hRule="atLeast"/>
        </w:trPr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b/>
                <w:b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FR" w:eastAsia="en-US"/>
              </w:rPr>
              <w:t>Target</w:t>
            </w:r>
          </w:p>
        </w:tc>
        <w:tc>
          <w:tcPr>
            <w:tcW w:w="34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b/>
                <w:b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FR" w:eastAsia="en-US"/>
              </w:rPr>
              <w:t>Forward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b/>
                <w:b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FR" w:eastAsia="en-US"/>
              </w:rPr>
              <w:t>Reverse</w:t>
            </w:r>
          </w:p>
        </w:tc>
      </w:tr>
      <w:tr>
        <w:trPr>
          <w:trHeight w:val="305" w:hRule="atLeast"/>
        </w:trPr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argD</w:t>
            </w:r>
          </w:p>
        </w:tc>
        <w:tc>
          <w:tcPr>
            <w:tcW w:w="34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CTCTGCGAAAGCGTTAGG</w:t>
            </w:r>
          </w:p>
        </w:tc>
        <w:tc>
          <w:tcPr>
            <w:tcW w:w="37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GATGAAACGCAGAAGCAAT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asnB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AACAAAAAACCCACGTACT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ACTGGTAACGATCGCCATATT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bet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TGACTTCCGCACCCAGA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CGTTTCATAGGCCCAG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dnaQ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CGAAACCACCGGTATGAA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CACTTCAACGGCACCA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dx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TCACTCGCATGGTAGAACAG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AGTTTCGCACTCGCTTC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entD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GTTCGATCCGGCGAAT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ACGTCCAGCGTGTTGC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glnD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CAAAACACGCCGGATA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TGTTATCCATGCGCAGTAGT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lacI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CTGGGCGTGGAGCATC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CCGAGACAGAACTTAATG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pcnB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ACTGCAGCGTCTGGTGA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CTCGTTGAGCATCCCTT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pho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AGCCCGCAGTCACCTGTA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ATGGCTTTGTCGGTCATCT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pro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TGAAATGCTGCGTATGGATAAA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CACGGCACAGTTTATGCA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rec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CGTTTATCGATGCTGAAC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GCACAGCAGGTTGTCGATAT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rnh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ATCAAATCAAATGGGAATG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GCACGAGCCAGTTC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sul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CTCTCCCCTTGCCACAC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AACCAACCGATCACCACAC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uvrB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TCCACTATTCCACGTTTTACC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ATCTCCTCCATCGCCTGTA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 xml:space="preserve">gyrA 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GTGCGTGATGGTCTGTA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TGCTCAAGACCGGTCAGT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ami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TTTGGCTGCCCTGACG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TGTGTCCGTTGCTGGT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ari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CAGTTCGGGTAATTTGTTAG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CCTGAAAGCATTAAATTG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bio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GCAGCCGCACACTATGA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ACGCTGTGGAAGCATTGC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bss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ATGATTGCCCGACTGTT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TCTGGATACTCAGCGTTAAG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ccm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GAGCCTTTTACCGCGA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CCCCCTGCTCCGT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cpxP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TTACCGCTGCCGTCAT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TTATCGCCTGAACCGACTT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cspD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GTTCAACAATGCCAAAG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TTCTGTAACCATCCATCTGA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cvp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AATCGCGGTGATTGCTTT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ATGTCACCAGCGATAAC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htrA (degP)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AGCGATGGCCGTAAGTT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GGTTCTGGATTTGGATC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djl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TAAAGCCCGTAGCCGTAAA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AAAAGTGGTGGCAAAAAACA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dsb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AAGTGACTGTTCCGCTGTTT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TTGATAAATACATCGCGGAT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flu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ACCTGGAATATCCCCGAT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CGGGTGGAGGTGAA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glpC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ACACTCCGTGCCATATG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TCAAGCCCCGGGATG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idnR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ACCATCAGGACGGTGAAA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CAGCCGTTCTCCCTGTAC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lamB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GCCTTCCGTGAAGCAAA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CGCTTACCTGCCCAG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mdtF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GGACGTTTGCGATCT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CCCTATCGCCAGCACC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mviN (murJ)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TACCGCACCTGAAGAAGAT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ACCACGCGCATTGC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nap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ATCCGTATCCGACAGTCAG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TAAGCGCCCTCTTTCTCTA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norW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AAAGCGGTCACGCTAAT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TGCAAGCGGCTGCTTAC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ompW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GGCTTTGGCAGTAACAAC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ACCTGCACGCATAAAAAATTC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ppiD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GCCGACGCTATCTTTAAC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CCGTCTACGGTGATG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recB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TGCGCCTGTTACTTGGACTA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AGGTGACCACCAGCAGTTCT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smp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TGATGTCCGATCCATTTGG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TTTGCTGAGTTACACCTTCAT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spy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GCCAGCGTGACCAGAT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GAAGGTATCGCTGGCAAT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tna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GATCGCAGCAAAATGG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ACGGTACAGCCGTTGAT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tolA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TCAAGCGGGCGATAATT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TCATCGAACGAACTCCAGAT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yaiY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GCCCGGCGTCTATGA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GTGCCGACACCTAAACCAA</w:t>
            </w:r>
          </w:p>
        </w:tc>
      </w:tr>
      <w:tr>
        <w:trPr>
          <w:trHeight w:val="259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ydeN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TTAACCGATGAGGCAATTGG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CATTATAAGCCAGGTAAAGCATAAA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ygdG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GCGCTCGATCAGCTCATTA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AGCCGCTACTGCGGTTTTC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yhaI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ATGCTTTATTTGCTGGCAACC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CACCTGAACGGTCGGTATCG</w:t>
            </w:r>
          </w:p>
        </w:tc>
      </w:tr>
      <w:tr>
        <w:trPr>
          <w:trHeight w:val="305" w:hRule="atLeast"/>
        </w:trPr>
        <w:tc>
          <w:tcPr>
            <w:tcW w:w="151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eastAsia="Calibri"/>
                <w:i/>
                <w:i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lang w:val="fr-FR" w:eastAsia="en-US"/>
              </w:rPr>
              <w:t>yiaF</w:t>
            </w:r>
          </w:p>
        </w:tc>
        <w:tc>
          <w:tcPr>
            <w:tcW w:w="341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GATGCGTAGCGGTGAACGT</w:t>
            </w:r>
          </w:p>
        </w:tc>
        <w:tc>
          <w:tcPr>
            <w:tcW w:w="3712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ourier New" w:hAnsi="Courier New" w:eastAsia="Calibri" w:cs="Courier New"/>
                <w:color w:val="000000"/>
                <w:sz w:val="20"/>
                <w:szCs w:val="20"/>
                <w:lang w:val="fr-FR" w:eastAsia="en-US"/>
              </w:rPr>
            </w:pPr>
            <w:r>
              <w:rPr>
                <w:rFonts w:eastAsia="Calibri" w:cs="Courier New" w:ascii="Courier New" w:hAnsi="Courier New"/>
                <w:color w:val="000000"/>
                <w:sz w:val="20"/>
                <w:szCs w:val="20"/>
                <w:lang w:val="fr-FR" w:eastAsia="en-US"/>
              </w:rPr>
              <w:t>TCGCGTAATCAGAGACAAA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b/>
      <w:i/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b/>
      <w:sz w:val="24"/>
      <w:szCs w:val="24"/>
      <w:lang w:val="en-US" w:bidi="ar-SA"/>
    </w:rPr>
  </w:style>
  <w:style w:type="character" w:styleId="HTMLCode">
    <w:name w:val="HTML Code"/>
    <w:basedOn w:val="DefaultParagraphFont"/>
    <w:qFormat/>
    <w:rPr>
      <w:rFonts w:ascii="Arial Unicode MS" w:hAnsi="Arial Unicode MS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09:20:00Z</dcterms:created>
  <dc:creator>csilvey</dc:creator>
  <dc:description/>
  <cp:keywords/>
  <dc:language>en-US</dc:language>
  <cp:lastModifiedBy>csilvey</cp:lastModifiedBy>
  <dcterms:modified xsi:type="dcterms:W3CDTF">2009-06-01T09:20:00Z</dcterms:modified>
  <cp:revision>1</cp:revision>
  <dc:subject/>
  <dc:title>Table S2: Primers used for this study</dc:title>
</cp:coreProperties>
</file>